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531663" w14:textId="56DCFF33" w:rsidR="00D721BE" w:rsidRPr="00771C36" w:rsidRDefault="00A33F10" w:rsidP="006C1B4E">
      <w:pPr>
        <w:pStyle w:val="1"/>
        <w:rPr>
          <w:b/>
        </w:rPr>
      </w:pPr>
      <w:r>
        <w:rPr>
          <w:b/>
        </w:rPr>
        <w:t>Multimedia appendix 3</w:t>
      </w:r>
    </w:p>
    <w:p w14:paraId="7B07BBED" w14:textId="0EB785DA" w:rsidR="00AC234A" w:rsidRPr="00771C36" w:rsidRDefault="00717A78" w:rsidP="00771C36">
      <w:pPr>
        <w:pStyle w:val="af5"/>
        <w:keepNext/>
        <w:rPr>
          <w:rFonts w:ascii="Times New Roman" w:hAnsi="Times New Roman" w:cs="Times New Roman"/>
        </w:rPr>
      </w:pPr>
      <w:bookmarkStart w:id="0" w:name="_Ref215220028"/>
      <w:r>
        <w:rPr>
          <w:rFonts w:ascii="Times New Roman" w:hAnsi="Times New Roman" w:cs="Times New Roman"/>
        </w:rPr>
        <w:t>T</w:t>
      </w:r>
      <w:r w:rsidR="00AC234A" w:rsidRPr="00771C36">
        <w:rPr>
          <w:rFonts w:ascii="Times New Roman" w:hAnsi="Times New Roman" w:cs="Times New Roman"/>
        </w:rPr>
        <w:t>able</w:t>
      </w:r>
      <w:bookmarkStart w:id="1" w:name="_GoBack"/>
      <w:bookmarkEnd w:id="0"/>
      <w:bookmarkEnd w:id="1"/>
      <w:r w:rsidR="00AC234A">
        <w:rPr>
          <w:rFonts w:ascii="Times New Roman" w:hAnsi="Times New Roman" w:cs="Times New Roman"/>
        </w:rPr>
        <w:t xml:space="preserve">. </w:t>
      </w:r>
      <w:r w:rsidR="00D35D1B" w:rsidRPr="00771C36">
        <w:rPr>
          <w:rFonts w:ascii="Times New Roman" w:hAnsi="Times New Roman" w:cs="Times New Roman"/>
          <w:b w:val="0"/>
        </w:rPr>
        <w:t>Impact of integrating Rank Induction into existing MIL architectures (DS-MIL and HIPT)</w:t>
      </w:r>
    </w:p>
    <w:tbl>
      <w:tblPr>
        <w:tblStyle w:val="af7"/>
        <w:tblW w:w="8959" w:type="dxa"/>
        <w:jc w:val="center"/>
        <w:tblLook w:val="04A0" w:firstRow="1" w:lastRow="0" w:firstColumn="1" w:lastColumn="0" w:noHBand="0" w:noVBand="1"/>
      </w:tblPr>
      <w:tblGrid>
        <w:gridCol w:w="1674"/>
        <w:gridCol w:w="1019"/>
        <w:gridCol w:w="1163"/>
        <w:gridCol w:w="1701"/>
        <w:gridCol w:w="1701"/>
        <w:gridCol w:w="1701"/>
      </w:tblGrid>
      <w:tr w:rsidR="00AC234A" w14:paraId="1F0CCCB9" w14:textId="77777777" w:rsidTr="00771C36">
        <w:trPr>
          <w:jc w:val="center"/>
        </w:trPr>
        <w:tc>
          <w:tcPr>
            <w:tcW w:w="1674" w:type="dxa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503087F2" w14:textId="42DF1C11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Dataset</w:t>
            </w:r>
          </w:p>
        </w:tc>
        <w:tc>
          <w:tcPr>
            <w:tcW w:w="1019" w:type="dxa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41E7BC37" w14:textId="150DDEFF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Model</w:t>
            </w:r>
          </w:p>
        </w:tc>
        <w:tc>
          <w:tcPr>
            <w:tcW w:w="116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22C568E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Induction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A0177DA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AUROC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55FC030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AURPC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155CAAB0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Test ACC</w:t>
            </w:r>
          </w:p>
        </w:tc>
      </w:tr>
      <w:tr w:rsidR="00B25051" w14:paraId="3424EDD5" w14:textId="77777777" w:rsidTr="00771C36">
        <w:trPr>
          <w:trHeight w:val="283"/>
          <w:jc w:val="center"/>
        </w:trPr>
        <w:tc>
          <w:tcPr>
            <w:tcW w:w="1674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49030690" w14:textId="648EBA23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Camelyon16</w:t>
            </w:r>
          </w:p>
        </w:tc>
        <w:tc>
          <w:tcPr>
            <w:tcW w:w="1019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4916A42E" w14:textId="70DC284D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DSMIL</w:t>
            </w:r>
          </w:p>
        </w:tc>
        <w:tc>
          <w:tcPr>
            <w:tcW w:w="1163" w:type="dxa"/>
            <w:tcBorders>
              <w:top w:val="double" w:sz="4" w:space="0" w:color="auto"/>
              <w:bottom w:val="nil"/>
            </w:tcBorders>
            <w:vAlign w:val="center"/>
          </w:tcPr>
          <w:p w14:paraId="04A563CA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Base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vAlign w:val="center"/>
          </w:tcPr>
          <w:p w14:paraId="57F1DF26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 xml:space="preserve">0.690 </w:t>
            </w:r>
            <w:r w:rsidRPr="00771C36">
              <w:rPr>
                <w:rFonts w:ascii="Times New Roman" w:hAnsi="Times New Roman" w:cs="Times New Roman" w:hint="eastAsia"/>
                <w:color w:val="4F81BD" w:themeColor="accent1"/>
                <w:sz w:val="16"/>
                <w:szCs w:val="16"/>
              </w:rPr>
              <w:t>±</w:t>
            </w: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 xml:space="preserve"> 0.170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vAlign w:val="center"/>
          </w:tcPr>
          <w:p w14:paraId="750A996E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 xml:space="preserve">0.666 </w:t>
            </w:r>
            <w:r w:rsidRPr="00771C36">
              <w:rPr>
                <w:rFonts w:ascii="Times New Roman" w:hAnsi="Times New Roman" w:cs="Times New Roman" w:hint="eastAsia"/>
                <w:color w:val="4F81BD" w:themeColor="accent1"/>
                <w:sz w:val="16"/>
                <w:szCs w:val="16"/>
              </w:rPr>
              <w:t>±</w:t>
            </w: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 xml:space="preserve"> 0.223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32AD0EFE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 xml:space="preserve">0.740 </w:t>
            </w:r>
            <w:r w:rsidRPr="00771C36">
              <w:rPr>
                <w:rFonts w:ascii="Times New Roman" w:hAnsi="Times New Roman" w:cs="Times New Roman" w:hint="eastAsia"/>
                <w:color w:val="4F81BD" w:themeColor="accent1"/>
                <w:sz w:val="16"/>
                <w:szCs w:val="16"/>
              </w:rPr>
              <w:t>±</w:t>
            </w: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 xml:space="preserve"> 0.112</w:t>
            </w:r>
          </w:p>
        </w:tc>
      </w:tr>
      <w:tr w:rsidR="00B25051" w14:paraId="2ED17564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1999EE28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left w:val="nil"/>
            </w:tcBorders>
            <w:vAlign w:val="center"/>
          </w:tcPr>
          <w:p w14:paraId="07C4C9C4" w14:textId="141F8E11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237D1F53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Atten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2772B2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70 ± 0.1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67CB58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52 ± 0.21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EF096AE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40 ± 0.099</w:t>
            </w:r>
          </w:p>
        </w:tc>
      </w:tr>
      <w:tr w:rsidR="00B25051" w14:paraId="383481B4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08E3DA3F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491518C" w14:textId="41522F0D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45F247FE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Rank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AC0B6D5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60 ± 0.06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E33083B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65 ± 0.05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6CFAD35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78 ± 0.043</w:t>
            </w:r>
          </w:p>
        </w:tc>
      </w:tr>
      <w:tr w:rsidR="00B25051" w14:paraId="24002405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13B506B4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 w:val="restart"/>
            <w:tcBorders>
              <w:left w:val="nil"/>
            </w:tcBorders>
            <w:vAlign w:val="center"/>
          </w:tcPr>
          <w:p w14:paraId="516099C0" w14:textId="2838522B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HIPT</w:t>
            </w: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14:paraId="01F73FE8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Bas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55B6301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483 ± 0.10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DF1C7ED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416 ± 0.136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vAlign w:val="center"/>
          </w:tcPr>
          <w:p w14:paraId="5F8FA029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38 ± 0.053</w:t>
            </w:r>
          </w:p>
        </w:tc>
      </w:tr>
      <w:tr w:rsidR="00B25051" w14:paraId="517E9231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74B5080F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left w:val="nil"/>
            </w:tcBorders>
            <w:vAlign w:val="center"/>
          </w:tcPr>
          <w:p w14:paraId="34728AD1" w14:textId="22CEDB05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294433D7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Atten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85969F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484 ± 0.1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F03198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417 ± 0.115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4AB7A45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29 ± 0.049</w:t>
            </w:r>
          </w:p>
        </w:tc>
      </w:tr>
      <w:tr w:rsidR="00AC234A" w14:paraId="65E7C09D" w14:textId="77777777" w:rsidTr="00AC234A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72C7926A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left w:val="nil"/>
            </w:tcBorders>
            <w:vAlign w:val="center"/>
          </w:tcPr>
          <w:p w14:paraId="7FBB3591" w14:textId="60031EF5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4C02FEBA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Rank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9F2F393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15 ± 0.11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877053F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454 ± 0.14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114097" w14:textId="77777777" w:rsidR="00B25051" w:rsidRPr="00771C36" w:rsidRDefault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53 ± 0.064</w:t>
            </w:r>
          </w:p>
        </w:tc>
      </w:tr>
      <w:tr w:rsidR="00B25051" w14:paraId="136F52CF" w14:textId="77777777" w:rsidTr="00771C36">
        <w:trPr>
          <w:trHeight w:val="283"/>
          <w:jc w:val="center"/>
        </w:trPr>
        <w:tc>
          <w:tcPr>
            <w:tcW w:w="1674" w:type="dxa"/>
            <w:vMerge w:val="restart"/>
            <w:tcBorders>
              <w:left w:val="nil"/>
            </w:tcBorders>
            <w:vAlign w:val="center"/>
          </w:tcPr>
          <w:p w14:paraId="2A17BE1C" w14:textId="3933A2EE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DigestPath2019</w:t>
            </w:r>
          </w:p>
        </w:tc>
        <w:tc>
          <w:tcPr>
            <w:tcW w:w="1019" w:type="dxa"/>
            <w:vMerge w:val="restart"/>
            <w:tcBorders>
              <w:left w:val="nil"/>
            </w:tcBorders>
            <w:vAlign w:val="center"/>
          </w:tcPr>
          <w:p w14:paraId="6BE4F084" w14:textId="7EDC1863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DSMIL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48EBE892" w14:textId="55C4CFDD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Bas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D46032E" w14:textId="28F8E9BD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95 ± 0.00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1F4C2E5" w14:textId="2512C8D9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93 ± 0.00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E59419" w14:textId="520EFC32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66 ± 0.013</w:t>
            </w:r>
          </w:p>
        </w:tc>
      </w:tr>
      <w:tr w:rsidR="00B25051" w14:paraId="7C7B7BA5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30C88CDE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left w:val="nil"/>
            </w:tcBorders>
            <w:vAlign w:val="center"/>
          </w:tcPr>
          <w:p w14:paraId="18D0E6EF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213820D7" w14:textId="7A672B6C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Atten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508C8F" w14:textId="28CF5C77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93 ± 0.0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2D0320" w14:textId="2B61F11F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91 ± 0.00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BDD8670" w14:textId="10FBC3E3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55 ± 0.021</w:t>
            </w:r>
          </w:p>
        </w:tc>
      </w:tr>
      <w:tr w:rsidR="00B25051" w14:paraId="7F2FD1AD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28436267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left w:val="nil"/>
            </w:tcBorders>
            <w:vAlign w:val="center"/>
          </w:tcPr>
          <w:p w14:paraId="3C22CDD4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1E3F11A3" w14:textId="62F9BBC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Rank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49468F6" w14:textId="3B8A4DF7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96 ± 0.0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C8BA1E5" w14:textId="3C80A0E5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94 ± 0.0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CECA33" w14:textId="2B523426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71 ± 0.010</w:t>
            </w:r>
          </w:p>
        </w:tc>
      </w:tr>
      <w:tr w:rsidR="00B25051" w14:paraId="64E6B800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688BE12A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 w:val="restart"/>
            <w:tcBorders>
              <w:left w:val="nil"/>
            </w:tcBorders>
            <w:vAlign w:val="center"/>
          </w:tcPr>
          <w:p w14:paraId="594A0A42" w14:textId="5CA095CF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HIPT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08786570" w14:textId="21A5B0B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Bas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DD83CE7" w14:textId="2FE73A04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62 ± 0.05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BA51AC6" w14:textId="788EF9F3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47 ± 0.09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00E1E4" w14:textId="0497E406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09 ± 0.086</w:t>
            </w:r>
          </w:p>
        </w:tc>
      </w:tr>
      <w:tr w:rsidR="00B25051" w14:paraId="30BFE09A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022DBF7B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left w:val="nil"/>
            </w:tcBorders>
            <w:vAlign w:val="center"/>
          </w:tcPr>
          <w:p w14:paraId="30177F3E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07931CA" w14:textId="6C7913C6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Atten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77C8B5" w14:textId="05D8C3A8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89 ± 0.1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5B95AE" w14:textId="0E300036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46 ± 0.18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E8A0A75" w14:textId="1CEA2C11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41 ± 0.124</w:t>
            </w:r>
          </w:p>
        </w:tc>
      </w:tr>
      <w:tr w:rsidR="00B25051" w14:paraId="5EC0EB82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6C5FF5F0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left w:val="nil"/>
            </w:tcBorders>
            <w:vAlign w:val="center"/>
          </w:tcPr>
          <w:p w14:paraId="386AE00A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7721B02D" w14:textId="7BF89514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Rank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270B8AA" w14:textId="32B26EC1" w:rsidR="00B25051" w:rsidRPr="00771C36" w:rsidRDefault="00AC234A" w:rsidP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7 ± 0.06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9693797" w14:textId="1E196ABE" w:rsidR="00B25051" w:rsidRPr="00771C36" w:rsidRDefault="00AC234A" w:rsidP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97 ± 0.09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86498F" w14:textId="1EFA74FA" w:rsidR="00B25051" w:rsidRPr="00771C36" w:rsidRDefault="00AC234A" w:rsidP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74 ± 0.077</w:t>
            </w:r>
          </w:p>
        </w:tc>
      </w:tr>
      <w:tr w:rsidR="00B25051" w14:paraId="48B7D81D" w14:textId="77777777" w:rsidTr="00771C36">
        <w:trPr>
          <w:trHeight w:val="283"/>
          <w:jc w:val="center"/>
        </w:trPr>
        <w:tc>
          <w:tcPr>
            <w:tcW w:w="1674" w:type="dxa"/>
            <w:vMerge w:val="restart"/>
            <w:tcBorders>
              <w:left w:val="nil"/>
            </w:tcBorders>
            <w:vAlign w:val="center"/>
          </w:tcPr>
          <w:p w14:paraId="7757EAC7" w14:textId="72E414C9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SMF-stomach</w:t>
            </w:r>
          </w:p>
        </w:tc>
        <w:tc>
          <w:tcPr>
            <w:tcW w:w="1019" w:type="dxa"/>
            <w:vMerge w:val="restart"/>
            <w:tcBorders>
              <w:left w:val="nil"/>
            </w:tcBorders>
            <w:vAlign w:val="center"/>
          </w:tcPr>
          <w:p w14:paraId="02D6CE94" w14:textId="72038682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DSMIL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05BFC807" w14:textId="35F5169F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Bas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9697A3B" w14:textId="4C38889F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39 ± 0.03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E82F10E" w14:textId="0B4434CE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15 ± 0.0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066898E" w14:textId="5B0C97B0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32 ± 0.050</w:t>
            </w:r>
          </w:p>
        </w:tc>
      </w:tr>
      <w:tr w:rsidR="00B25051" w14:paraId="2D826D21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4FEAADF8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left w:val="nil"/>
            </w:tcBorders>
            <w:vAlign w:val="center"/>
          </w:tcPr>
          <w:p w14:paraId="7920F056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7FB10CFF" w14:textId="1671A4DC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Atten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4C9948" w14:textId="272B7C01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43 ± 0.0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A148BC" w14:textId="10BF8F5D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17 ± 0.01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D700526" w14:textId="204AF3F2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44 ± 0.046</w:t>
            </w:r>
          </w:p>
        </w:tc>
      </w:tr>
      <w:tr w:rsidR="00B25051" w14:paraId="0964DE7D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7FA15B28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left w:val="nil"/>
            </w:tcBorders>
            <w:vAlign w:val="center"/>
          </w:tcPr>
          <w:p w14:paraId="6C331B5E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7FADDF81" w14:textId="20CE5042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Rank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C644987" w14:textId="373D2E81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79 ± 0.0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E65AF03" w14:textId="2BE2047B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9 ± 0.01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F7E04D" w14:textId="04D61C5A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83 ± 0.036</w:t>
            </w:r>
          </w:p>
        </w:tc>
      </w:tr>
      <w:tr w:rsidR="00B25051" w14:paraId="58119D55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7DB82631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 w:val="restart"/>
            <w:tcBorders>
              <w:left w:val="nil"/>
            </w:tcBorders>
            <w:vAlign w:val="center"/>
          </w:tcPr>
          <w:p w14:paraId="1C9E1C44" w14:textId="0C4C1700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HIPT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78AF16EB" w14:textId="25E9C0A1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Bas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00F3ABE" w14:textId="44963C75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76 ± 0.06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34D7127" w14:textId="7F31B0C6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1 ± 0.06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CFAAED3" w14:textId="1D8EE478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75 ± 0.086</w:t>
            </w:r>
          </w:p>
        </w:tc>
      </w:tr>
      <w:tr w:rsidR="00B25051" w14:paraId="5036B05A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</w:tcBorders>
            <w:vAlign w:val="center"/>
          </w:tcPr>
          <w:p w14:paraId="36CDA710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left w:val="nil"/>
            </w:tcBorders>
            <w:vAlign w:val="center"/>
          </w:tcPr>
          <w:p w14:paraId="0A8EDAD8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256E55A1" w14:textId="138FB35D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Atten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D7CE11" w14:textId="5B3360E7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75 ± 0.0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092E14" w14:textId="11953C2A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44 ± 0.06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9398F2F" w14:textId="4B9A9BCB" w:rsidR="00B25051" w:rsidRPr="00771C36" w:rsidRDefault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95 ± 0.032</w:t>
            </w:r>
          </w:p>
        </w:tc>
      </w:tr>
      <w:tr w:rsidR="00B25051" w14:paraId="47327FA6" w14:textId="77777777" w:rsidTr="00771C36">
        <w:trPr>
          <w:trHeight w:val="283"/>
          <w:jc w:val="center"/>
        </w:trPr>
        <w:tc>
          <w:tcPr>
            <w:tcW w:w="1674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02D27C4F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5FF79247" w14:textId="77777777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double" w:sz="4" w:space="0" w:color="auto"/>
            </w:tcBorders>
            <w:vAlign w:val="center"/>
          </w:tcPr>
          <w:p w14:paraId="37B394BF" w14:textId="0AE0A638" w:rsidR="00B25051" w:rsidRPr="00771C36" w:rsidRDefault="00B25051" w:rsidP="00B2505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Rank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vAlign w:val="center"/>
          </w:tcPr>
          <w:p w14:paraId="7F5E43E4" w14:textId="32C6A270" w:rsidR="00B25051" w:rsidRPr="00771C36" w:rsidRDefault="00AC234A" w:rsidP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17 ± 0.047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vAlign w:val="center"/>
          </w:tcPr>
          <w:p w14:paraId="5E5F803B" w14:textId="03D94D5A" w:rsidR="00B25051" w:rsidRPr="00771C36" w:rsidRDefault="00AC234A" w:rsidP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87 ± 0.052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10C741C3" w14:textId="0EA3B0DF" w:rsidR="00B25051" w:rsidRPr="00771C36" w:rsidRDefault="00AC234A" w:rsidP="00AC234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14 ± 0.040</w:t>
            </w:r>
          </w:p>
        </w:tc>
      </w:tr>
    </w:tbl>
    <w:p w14:paraId="1BFD6BF6" w14:textId="77777777" w:rsidR="006C1B4E" w:rsidRPr="005010E0" w:rsidRDefault="006C1B4E" w:rsidP="00771C36"/>
    <w:sectPr w:rsidR="006C1B4E" w:rsidRPr="005010E0" w:rsidSect="00771C3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BD5D495" w16cex:dateUtc="2025-05-22T21:38:00Z"/>
  <w16cex:commentExtensible w16cex:durableId="4F91313D" w16cex:dateUtc="2025-05-22T2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E6DEC31" w16cid:durableId="1BD5D495"/>
  <w16cid:commentId w16cid:paraId="294836AA" w16cid:durableId="05890352"/>
  <w16cid:commentId w16cid:paraId="7D412122" w16cid:durableId="4546F751"/>
  <w16cid:commentId w16cid:paraId="10996E0F" w16cid:durableId="2424710A"/>
  <w16cid:commentId w16cid:paraId="5100C0B7" w16cid:durableId="4F91313D"/>
  <w16cid:commentId w16cid:paraId="29EAE1A3" w16cid:durableId="5BD3E7BA"/>
  <w16cid:commentId w16cid:paraId="32DEFE96" w16cid:durableId="002A5B94"/>
  <w16cid:commentId w16cid:paraId="36318DCB" w16cid:durableId="3F39AF07"/>
  <w16cid:commentId w16cid:paraId="500B48E0" w16cid:durableId="2CB7FA99"/>
  <w16cid:commentId w16cid:paraId="5BF79503" w16cid:durableId="5A9D88CC"/>
  <w16cid:commentId w16cid:paraId="441C738C" w16cid:durableId="31032EEE"/>
  <w16cid:commentId w16cid:paraId="3FA57013" w16cid:durableId="0325101E"/>
  <w16cid:commentId w16cid:paraId="48C94D29" w16cid:durableId="410BF22C"/>
  <w16cid:commentId w16cid:paraId="6DA209F0" w16cid:durableId="420C4E7F"/>
  <w16cid:commentId w16cid:paraId="5D3886C9" w16cid:durableId="0CFECE95"/>
  <w16cid:commentId w16cid:paraId="5C97A249" w16cid:durableId="00A91A71"/>
  <w16cid:commentId w16cid:paraId="4039BF7C" w16cid:durableId="2581A92D"/>
  <w16cid:commentId w16cid:paraId="449389A7" w16cid:durableId="3A0BA4F3"/>
  <w16cid:commentId w16cid:paraId="6B14A13C" w16cid:durableId="1B1AE7F7"/>
  <w16cid:commentId w16cid:paraId="117A6546" w16cid:durableId="60475D9E"/>
  <w16cid:commentId w16cid:paraId="26A3611A" w16cid:durableId="1ADEAB22"/>
  <w16cid:commentId w16cid:paraId="64D0F4A4" w16cid:durableId="0B202A08"/>
  <w16cid:commentId w16cid:paraId="3F461B62" w16cid:durableId="0CEAB92B"/>
  <w16cid:commentId w16cid:paraId="10C920A5" w16cid:durableId="22ADCE72"/>
  <w16cid:commentId w16cid:paraId="0EF625B2" w16cid:durableId="3E191AEB"/>
  <w16cid:commentId w16cid:paraId="1410E9A5" w16cid:durableId="16AEF3B2"/>
  <w16cid:commentId w16cid:paraId="5A9A2744" w16cid:durableId="060217A3"/>
  <w16cid:commentId w16cid:paraId="66E15336" w16cid:durableId="4F25EC79"/>
  <w16cid:commentId w16cid:paraId="6D4233F4" w16cid:durableId="39103B5F"/>
  <w16cid:commentId w16cid:paraId="7552AB98" w16cid:durableId="3907155A"/>
  <w16cid:commentId w16cid:paraId="7F8DDD93" w16cid:durableId="40488E08"/>
  <w16cid:commentId w16cid:paraId="007A5E3F" w16cid:durableId="63A9905D"/>
  <w16cid:commentId w16cid:paraId="42D8F5A0" w16cid:durableId="5D08CDEE"/>
  <w16cid:commentId w16cid:paraId="1853DE1C" w16cid:durableId="073F833C"/>
  <w16cid:commentId w16cid:paraId="4944F715" w16cid:durableId="70EDFCEF"/>
  <w16cid:commentId w16cid:paraId="75C7B12D" w16cid:durableId="75D96470"/>
  <w16cid:commentId w16cid:paraId="6362598C" w16cid:durableId="4DF0C2DC"/>
  <w16cid:commentId w16cid:paraId="4F124499" w16cid:durableId="7BC077B5"/>
  <w16cid:commentId w16cid:paraId="0E98C1EC" w16cid:durableId="7A48D8AC"/>
  <w16cid:commentId w16cid:paraId="15542945" w16cid:durableId="2EF52B6D"/>
  <w16cid:commentId w16cid:paraId="754BE152" w16cid:durableId="2A7E719D"/>
  <w16cid:commentId w16cid:paraId="7B100CE8" w16cid:durableId="47FFE908"/>
  <w16cid:commentId w16cid:paraId="2F699438" w16cid:durableId="67D1748D"/>
  <w16cid:commentId w16cid:paraId="0067E2CB" w16cid:durableId="18606EEA"/>
  <w16cid:commentId w16cid:paraId="42B87EF1" w16cid:durableId="5B3F4A48"/>
  <w16cid:commentId w16cid:paraId="3AEAAC88" w16cid:durableId="7F191CAF"/>
  <w16cid:commentId w16cid:paraId="0E57E443" w16cid:durableId="400583C1"/>
  <w16cid:commentId w16cid:paraId="5CDC96E9" w16cid:durableId="667ED19B"/>
  <w16cid:commentId w16cid:paraId="72EF2028" w16cid:durableId="0AA85218"/>
  <w16cid:commentId w16cid:paraId="5AB19152" w16cid:durableId="387A752E"/>
  <w16cid:commentId w16cid:paraId="104DECF6" w16cid:durableId="5AC93BA9"/>
  <w16cid:commentId w16cid:paraId="18884D98" w16cid:durableId="14286F1B"/>
  <w16cid:commentId w16cid:paraId="2A998AE3" w16cid:durableId="43F15932"/>
  <w16cid:commentId w16cid:paraId="5F71E45B" w16cid:durableId="56F00C3D"/>
  <w16cid:commentId w16cid:paraId="197E7641" w16cid:durableId="1A57DA23"/>
  <w16cid:commentId w16cid:paraId="238B517D" w16cid:durableId="4DB78449"/>
  <w16cid:commentId w16cid:paraId="223B7670" w16cid:durableId="4CFC52A9"/>
  <w16cid:commentId w16cid:paraId="5E3B60D5" w16cid:durableId="076D08AB"/>
  <w16cid:commentId w16cid:paraId="32E9C418" w16cid:durableId="54CC6D6D"/>
  <w16cid:commentId w16cid:paraId="4D14A702" w16cid:durableId="5A9AD64B"/>
  <w16cid:commentId w16cid:paraId="58F2FD23" w16cid:durableId="414FB094"/>
  <w16cid:commentId w16cid:paraId="7CE605AC" w16cid:durableId="6925130D"/>
  <w16cid:commentId w16cid:paraId="2E68AEFA" w16cid:durableId="13C3F4F3"/>
  <w16cid:commentId w16cid:paraId="010D89BC" w16cid:durableId="7017C984"/>
  <w16cid:commentId w16cid:paraId="17968450" w16cid:durableId="711EE5C5"/>
  <w16cid:commentId w16cid:paraId="045EAC72" w16cid:durableId="69ABAC12"/>
  <w16cid:commentId w16cid:paraId="6D26921E" w16cid:durableId="0AA21083"/>
  <w16cid:commentId w16cid:paraId="7BC071CB" w16cid:durableId="0A22E4AA"/>
  <w16cid:commentId w16cid:paraId="007FC6E7" w16cid:durableId="1F9CB8D7"/>
  <w16cid:commentId w16cid:paraId="40FE42C4" w16cid:durableId="6304C93D"/>
  <w16cid:commentId w16cid:paraId="1FB517B9" w16cid:durableId="7A424813"/>
  <w16cid:commentId w16cid:paraId="015BC54A" w16cid:durableId="543F30F2"/>
  <w16cid:commentId w16cid:paraId="0C969DFA" w16cid:durableId="7788433B"/>
  <w16cid:commentId w16cid:paraId="09374249" w16cid:durableId="22169266"/>
  <w16cid:commentId w16cid:paraId="0F9744A4" w16cid:durableId="39F88A7A"/>
  <w16cid:commentId w16cid:paraId="4A96E98F" w16cid:durableId="0AE6D2D9"/>
  <w16cid:commentId w16cid:paraId="1A8AEF43" w16cid:durableId="5ED9895A"/>
  <w16cid:commentId w16cid:paraId="52701A4F" w16cid:durableId="64B3CCD4"/>
  <w16cid:commentId w16cid:paraId="6D9F82FF" w16cid:durableId="5BF99CC0"/>
  <w16cid:commentId w16cid:paraId="1B716215" w16cid:durableId="1E3BCA03"/>
  <w16cid:commentId w16cid:paraId="67CC7367" w16cid:durableId="7ECAF22D"/>
  <w16cid:commentId w16cid:paraId="297423F7" w16cid:durableId="5C07B9AD"/>
  <w16cid:commentId w16cid:paraId="679483A2" w16cid:durableId="6DA866E1"/>
  <w16cid:commentId w16cid:paraId="478AD3F0" w16cid:durableId="37661B93"/>
  <w16cid:commentId w16cid:paraId="33F18238" w16cid:durableId="270998EF"/>
  <w16cid:commentId w16cid:paraId="531D64A0" w16cid:durableId="1CA56B68"/>
  <w16cid:commentId w16cid:paraId="29AA3680" w16cid:durableId="389DD403"/>
  <w16cid:commentId w16cid:paraId="01F9A751" w16cid:durableId="60667397"/>
  <w16cid:commentId w16cid:paraId="61948798" w16cid:durableId="636EB0AC"/>
  <w16cid:commentId w16cid:paraId="1A22C2C4" w16cid:durableId="72D4765E"/>
  <w16cid:commentId w16cid:paraId="42969CF0" w16cid:durableId="75D4E827"/>
  <w16cid:commentId w16cid:paraId="270F84D2" w16cid:durableId="4A12A821"/>
  <w16cid:commentId w16cid:paraId="196739C5" w16cid:durableId="159F9E7C"/>
  <w16cid:commentId w16cid:paraId="281FE700" w16cid:durableId="5BA1B499"/>
  <w16cid:commentId w16cid:paraId="6AEDB9D3" w16cid:durableId="2AFF3EFF"/>
  <w16cid:commentId w16cid:paraId="49BEF901" w16cid:durableId="3EF96C51"/>
  <w16cid:commentId w16cid:paraId="3E6371E8" w16cid:durableId="79F935A1"/>
  <w16cid:commentId w16cid:paraId="15462644" w16cid:durableId="40A4821D"/>
  <w16cid:commentId w16cid:paraId="3F36B387" w16cid:durableId="6BA8965D"/>
  <w16cid:commentId w16cid:paraId="30921E0E" w16cid:durableId="472912C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5C35B" w14:textId="77777777" w:rsidR="00464551" w:rsidRDefault="00464551" w:rsidP="00241D00">
      <w:pPr>
        <w:spacing w:line="240" w:lineRule="auto"/>
      </w:pPr>
      <w:r>
        <w:separator/>
      </w:r>
    </w:p>
  </w:endnote>
  <w:endnote w:type="continuationSeparator" w:id="0">
    <w:p w14:paraId="5B8FCD82" w14:textId="77777777" w:rsidR="00464551" w:rsidRDefault="00464551" w:rsidP="00241D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ngsana New"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1E3716" w14:textId="77777777" w:rsidR="00464551" w:rsidRDefault="00464551" w:rsidP="00241D00">
      <w:pPr>
        <w:spacing w:line="240" w:lineRule="auto"/>
      </w:pPr>
      <w:r>
        <w:separator/>
      </w:r>
    </w:p>
  </w:footnote>
  <w:footnote w:type="continuationSeparator" w:id="0">
    <w:p w14:paraId="6E96B230" w14:textId="77777777" w:rsidR="00464551" w:rsidRDefault="00464551" w:rsidP="00241D0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D727B"/>
    <w:multiLevelType w:val="multilevel"/>
    <w:tmpl w:val="672A1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D33592"/>
    <w:multiLevelType w:val="multilevel"/>
    <w:tmpl w:val="8ACC2C9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bullet"/>
      <w:lvlText w:val="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FBE1703"/>
    <w:multiLevelType w:val="hybridMultilevel"/>
    <w:tmpl w:val="C464CE64"/>
    <w:lvl w:ilvl="0" w:tplc="05CC9D1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4A66475"/>
    <w:multiLevelType w:val="hybridMultilevel"/>
    <w:tmpl w:val="4380DB06"/>
    <w:lvl w:ilvl="0" w:tplc="4EC0A598">
      <w:start w:val="1"/>
      <w:numFmt w:val="bullet"/>
      <w:lvlText w:val="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 w15:restartNumberingAfterBreak="0">
    <w:nsid w:val="17263F3F"/>
    <w:multiLevelType w:val="hybridMultilevel"/>
    <w:tmpl w:val="2EDE6310"/>
    <w:lvl w:ilvl="0" w:tplc="759C73E6">
      <w:start w:val="10"/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BE43DE3"/>
    <w:multiLevelType w:val="hybridMultilevel"/>
    <w:tmpl w:val="EEA019F4"/>
    <w:lvl w:ilvl="0" w:tplc="4EC0A598">
      <w:start w:val="1"/>
      <w:numFmt w:val="bullet"/>
      <w:lvlText w:val="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20E36714"/>
    <w:multiLevelType w:val="hybridMultilevel"/>
    <w:tmpl w:val="8A7A1210"/>
    <w:lvl w:ilvl="0" w:tplc="4EC0A598">
      <w:start w:val="1"/>
      <w:numFmt w:val="bullet"/>
      <w:lvlText w:val="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0713C8"/>
    <w:multiLevelType w:val="hybridMultilevel"/>
    <w:tmpl w:val="C464CE64"/>
    <w:lvl w:ilvl="0" w:tplc="05CC9D1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F791009"/>
    <w:multiLevelType w:val="hybridMultilevel"/>
    <w:tmpl w:val="AB741F56"/>
    <w:lvl w:ilvl="0" w:tplc="594C31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4A71BCA"/>
    <w:multiLevelType w:val="hybridMultilevel"/>
    <w:tmpl w:val="E3D062CA"/>
    <w:lvl w:ilvl="0" w:tplc="759C73E6">
      <w:start w:val="10"/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60" w:hanging="400"/>
      </w:pPr>
      <w:rPr>
        <w:rFonts w:ascii="Wingdings" w:hAnsi="Wingdings" w:hint="default"/>
      </w:rPr>
    </w:lvl>
  </w:abstractNum>
  <w:abstractNum w:abstractNumId="10" w15:restartNumberingAfterBreak="0">
    <w:nsid w:val="677D023F"/>
    <w:multiLevelType w:val="multilevel"/>
    <w:tmpl w:val="A202A8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A84205C"/>
    <w:multiLevelType w:val="multilevel"/>
    <w:tmpl w:val="57E2F91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7C3E2DC7"/>
    <w:multiLevelType w:val="multilevel"/>
    <w:tmpl w:val="5E929160"/>
    <w:lvl w:ilvl="0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E1D62C3"/>
    <w:multiLevelType w:val="hybridMultilevel"/>
    <w:tmpl w:val="70329B4A"/>
    <w:lvl w:ilvl="0" w:tplc="CEC4CEC0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"/>
  </w:num>
  <w:num w:numId="4">
    <w:abstractNumId w:val="11"/>
  </w:num>
  <w:num w:numId="5">
    <w:abstractNumId w:val="7"/>
  </w:num>
  <w:num w:numId="6">
    <w:abstractNumId w:val="2"/>
  </w:num>
  <w:num w:numId="7">
    <w:abstractNumId w:val="8"/>
  </w:num>
  <w:num w:numId="8">
    <w:abstractNumId w:val="9"/>
  </w:num>
  <w:num w:numId="9">
    <w:abstractNumId w:val="4"/>
  </w:num>
  <w:num w:numId="10">
    <w:abstractNumId w:val="13"/>
  </w:num>
  <w:num w:numId="11">
    <w:abstractNumId w:val="0"/>
  </w:num>
  <w:num w:numId="12">
    <w:abstractNumId w:val="3"/>
  </w:num>
  <w:num w:numId="13">
    <w:abstractNumId w:val="6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720"/>
  <w:characterSpacingControl w:val="doNotCompress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8EA"/>
    <w:rsid w:val="00007486"/>
    <w:rsid w:val="000146B3"/>
    <w:rsid w:val="00014EAF"/>
    <w:rsid w:val="000203A4"/>
    <w:rsid w:val="000226C4"/>
    <w:rsid w:val="00034D98"/>
    <w:rsid w:val="000427E4"/>
    <w:rsid w:val="00043244"/>
    <w:rsid w:val="00050B8E"/>
    <w:rsid w:val="000514A2"/>
    <w:rsid w:val="00053802"/>
    <w:rsid w:val="00057450"/>
    <w:rsid w:val="000575D1"/>
    <w:rsid w:val="000616C5"/>
    <w:rsid w:val="0006219F"/>
    <w:rsid w:val="0006510C"/>
    <w:rsid w:val="00067104"/>
    <w:rsid w:val="000701BC"/>
    <w:rsid w:val="00071EE4"/>
    <w:rsid w:val="00073075"/>
    <w:rsid w:val="0007320C"/>
    <w:rsid w:val="00074BA2"/>
    <w:rsid w:val="000758B2"/>
    <w:rsid w:val="0007720B"/>
    <w:rsid w:val="0008009B"/>
    <w:rsid w:val="00081E1C"/>
    <w:rsid w:val="0008746B"/>
    <w:rsid w:val="00091189"/>
    <w:rsid w:val="000916AD"/>
    <w:rsid w:val="00092416"/>
    <w:rsid w:val="00093C6A"/>
    <w:rsid w:val="000972AE"/>
    <w:rsid w:val="000A1073"/>
    <w:rsid w:val="000A1772"/>
    <w:rsid w:val="000A3001"/>
    <w:rsid w:val="000A3DF5"/>
    <w:rsid w:val="000A6346"/>
    <w:rsid w:val="000B0E3A"/>
    <w:rsid w:val="000C0734"/>
    <w:rsid w:val="000C146C"/>
    <w:rsid w:val="000C1B68"/>
    <w:rsid w:val="000C26A5"/>
    <w:rsid w:val="000C31AE"/>
    <w:rsid w:val="000C3E15"/>
    <w:rsid w:val="000C57AD"/>
    <w:rsid w:val="000C67E8"/>
    <w:rsid w:val="000C6A49"/>
    <w:rsid w:val="000D017F"/>
    <w:rsid w:val="000D0286"/>
    <w:rsid w:val="000D157F"/>
    <w:rsid w:val="000D2556"/>
    <w:rsid w:val="000D28F8"/>
    <w:rsid w:val="000D38AC"/>
    <w:rsid w:val="000E04F0"/>
    <w:rsid w:val="000E7F3C"/>
    <w:rsid w:val="000F0FBB"/>
    <w:rsid w:val="000F1480"/>
    <w:rsid w:val="000F1C19"/>
    <w:rsid w:val="000F20DD"/>
    <w:rsid w:val="000F3423"/>
    <w:rsid w:val="000F4783"/>
    <w:rsid w:val="000F4D13"/>
    <w:rsid w:val="000F5BCF"/>
    <w:rsid w:val="000F7BC2"/>
    <w:rsid w:val="000F7E68"/>
    <w:rsid w:val="001017DA"/>
    <w:rsid w:val="001070E0"/>
    <w:rsid w:val="00110A47"/>
    <w:rsid w:val="0011139D"/>
    <w:rsid w:val="00112CB9"/>
    <w:rsid w:val="001133F3"/>
    <w:rsid w:val="00114524"/>
    <w:rsid w:val="00124A45"/>
    <w:rsid w:val="001262B0"/>
    <w:rsid w:val="00131F90"/>
    <w:rsid w:val="00133E28"/>
    <w:rsid w:val="001350F5"/>
    <w:rsid w:val="001373D5"/>
    <w:rsid w:val="00137E41"/>
    <w:rsid w:val="0014139E"/>
    <w:rsid w:val="00145A2A"/>
    <w:rsid w:val="00145C2B"/>
    <w:rsid w:val="00147CB8"/>
    <w:rsid w:val="00153467"/>
    <w:rsid w:val="00154BEF"/>
    <w:rsid w:val="0015796A"/>
    <w:rsid w:val="00160FAC"/>
    <w:rsid w:val="0016106C"/>
    <w:rsid w:val="001619A3"/>
    <w:rsid w:val="00163174"/>
    <w:rsid w:val="001631F0"/>
    <w:rsid w:val="00165974"/>
    <w:rsid w:val="00165AD1"/>
    <w:rsid w:val="00167B64"/>
    <w:rsid w:val="00167B69"/>
    <w:rsid w:val="00171600"/>
    <w:rsid w:val="0017253B"/>
    <w:rsid w:val="00173F39"/>
    <w:rsid w:val="001763F0"/>
    <w:rsid w:val="00182482"/>
    <w:rsid w:val="001832B0"/>
    <w:rsid w:val="00184537"/>
    <w:rsid w:val="0018793F"/>
    <w:rsid w:val="00191438"/>
    <w:rsid w:val="00191A32"/>
    <w:rsid w:val="0019285A"/>
    <w:rsid w:val="00196F9F"/>
    <w:rsid w:val="0019717A"/>
    <w:rsid w:val="001973F8"/>
    <w:rsid w:val="001A16D5"/>
    <w:rsid w:val="001A2EF0"/>
    <w:rsid w:val="001A653C"/>
    <w:rsid w:val="001A74FB"/>
    <w:rsid w:val="001B529A"/>
    <w:rsid w:val="001C1633"/>
    <w:rsid w:val="001C65EF"/>
    <w:rsid w:val="001D0CB2"/>
    <w:rsid w:val="001D0FB3"/>
    <w:rsid w:val="001D5A1A"/>
    <w:rsid w:val="001D6998"/>
    <w:rsid w:val="001E02B2"/>
    <w:rsid w:val="001E0E30"/>
    <w:rsid w:val="001E1FC6"/>
    <w:rsid w:val="001E2653"/>
    <w:rsid w:val="001E3426"/>
    <w:rsid w:val="001E54AE"/>
    <w:rsid w:val="001E651C"/>
    <w:rsid w:val="001E679E"/>
    <w:rsid w:val="001F24C3"/>
    <w:rsid w:val="001F6275"/>
    <w:rsid w:val="00200864"/>
    <w:rsid w:val="002029A0"/>
    <w:rsid w:val="00207756"/>
    <w:rsid w:val="00212840"/>
    <w:rsid w:val="002153AD"/>
    <w:rsid w:val="00217A5C"/>
    <w:rsid w:val="00224201"/>
    <w:rsid w:val="002244A7"/>
    <w:rsid w:val="002257A3"/>
    <w:rsid w:val="002259F0"/>
    <w:rsid w:val="00230ACA"/>
    <w:rsid w:val="00231335"/>
    <w:rsid w:val="00232878"/>
    <w:rsid w:val="0023350B"/>
    <w:rsid w:val="00234E2E"/>
    <w:rsid w:val="0023705C"/>
    <w:rsid w:val="00237260"/>
    <w:rsid w:val="002404F7"/>
    <w:rsid w:val="00241D00"/>
    <w:rsid w:val="00242992"/>
    <w:rsid w:val="002433A1"/>
    <w:rsid w:val="00247214"/>
    <w:rsid w:val="002520B4"/>
    <w:rsid w:val="00253C7D"/>
    <w:rsid w:val="00257754"/>
    <w:rsid w:val="00262384"/>
    <w:rsid w:val="002629AC"/>
    <w:rsid w:val="00275F57"/>
    <w:rsid w:val="00281C03"/>
    <w:rsid w:val="00282992"/>
    <w:rsid w:val="002844EC"/>
    <w:rsid w:val="00285507"/>
    <w:rsid w:val="00286195"/>
    <w:rsid w:val="00290B45"/>
    <w:rsid w:val="00291DBC"/>
    <w:rsid w:val="00292A64"/>
    <w:rsid w:val="0029412E"/>
    <w:rsid w:val="00297DF8"/>
    <w:rsid w:val="002A35F5"/>
    <w:rsid w:val="002A4AC5"/>
    <w:rsid w:val="002A4B45"/>
    <w:rsid w:val="002A5684"/>
    <w:rsid w:val="002B2068"/>
    <w:rsid w:val="002B4E3C"/>
    <w:rsid w:val="002B5048"/>
    <w:rsid w:val="002B72C6"/>
    <w:rsid w:val="002B7CF1"/>
    <w:rsid w:val="002C0EB4"/>
    <w:rsid w:val="002C1464"/>
    <w:rsid w:val="002C2DE7"/>
    <w:rsid w:val="002C4958"/>
    <w:rsid w:val="002D0029"/>
    <w:rsid w:val="002D1732"/>
    <w:rsid w:val="002D3C12"/>
    <w:rsid w:val="002E2C55"/>
    <w:rsid w:val="002E4193"/>
    <w:rsid w:val="002F2EBA"/>
    <w:rsid w:val="002F3647"/>
    <w:rsid w:val="002F42B2"/>
    <w:rsid w:val="002F5AA1"/>
    <w:rsid w:val="0030003F"/>
    <w:rsid w:val="003025E6"/>
    <w:rsid w:val="00303877"/>
    <w:rsid w:val="00303CED"/>
    <w:rsid w:val="003043D4"/>
    <w:rsid w:val="00305C92"/>
    <w:rsid w:val="00307607"/>
    <w:rsid w:val="0030770E"/>
    <w:rsid w:val="00307B46"/>
    <w:rsid w:val="003126EB"/>
    <w:rsid w:val="003129DF"/>
    <w:rsid w:val="00316044"/>
    <w:rsid w:val="00320404"/>
    <w:rsid w:val="00321579"/>
    <w:rsid w:val="0032619F"/>
    <w:rsid w:val="003268F4"/>
    <w:rsid w:val="003308A4"/>
    <w:rsid w:val="00330C90"/>
    <w:rsid w:val="003314A5"/>
    <w:rsid w:val="00331C63"/>
    <w:rsid w:val="003347C0"/>
    <w:rsid w:val="00334E06"/>
    <w:rsid w:val="0033688B"/>
    <w:rsid w:val="00340559"/>
    <w:rsid w:val="00341053"/>
    <w:rsid w:val="003437F4"/>
    <w:rsid w:val="00343A9F"/>
    <w:rsid w:val="00347332"/>
    <w:rsid w:val="00350A20"/>
    <w:rsid w:val="00350B2A"/>
    <w:rsid w:val="00350D44"/>
    <w:rsid w:val="0035174A"/>
    <w:rsid w:val="003531AD"/>
    <w:rsid w:val="00353D87"/>
    <w:rsid w:val="00353F75"/>
    <w:rsid w:val="003545EE"/>
    <w:rsid w:val="00355CD8"/>
    <w:rsid w:val="00356983"/>
    <w:rsid w:val="00360377"/>
    <w:rsid w:val="003605E6"/>
    <w:rsid w:val="00362CC6"/>
    <w:rsid w:val="003635D0"/>
    <w:rsid w:val="0036676C"/>
    <w:rsid w:val="00372AE8"/>
    <w:rsid w:val="003761FF"/>
    <w:rsid w:val="0037675C"/>
    <w:rsid w:val="0038001D"/>
    <w:rsid w:val="0038258F"/>
    <w:rsid w:val="00384086"/>
    <w:rsid w:val="00386E81"/>
    <w:rsid w:val="00390768"/>
    <w:rsid w:val="00390F86"/>
    <w:rsid w:val="00390FEA"/>
    <w:rsid w:val="00391F6F"/>
    <w:rsid w:val="003926A5"/>
    <w:rsid w:val="00394E06"/>
    <w:rsid w:val="003A2975"/>
    <w:rsid w:val="003A366E"/>
    <w:rsid w:val="003A4FE2"/>
    <w:rsid w:val="003A6BB1"/>
    <w:rsid w:val="003B1F0C"/>
    <w:rsid w:val="003B7B9C"/>
    <w:rsid w:val="003C1214"/>
    <w:rsid w:val="003C125B"/>
    <w:rsid w:val="003C2B8F"/>
    <w:rsid w:val="003C5255"/>
    <w:rsid w:val="003D0A44"/>
    <w:rsid w:val="003D30C3"/>
    <w:rsid w:val="003E225A"/>
    <w:rsid w:val="003E3E7A"/>
    <w:rsid w:val="003E4AB2"/>
    <w:rsid w:val="003F0BFC"/>
    <w:rsid w:val="003F0DA5"/>
    <w:rsid w:val="003F1073"/>
    <w:rsid w:val="003F125E"/>
    <w:rsid w:val="003F1D00"/>
    <w:rsid w:val="003F481C"/>
    <w:rsid w:val="003F5537"/>
    <w:rsid w:val="003F6322"/>
    <w:rsid w:val="003F7EAF"/>
    <w:rsid w:val="00400035"/>
    <w:rsid w:val="00402945"/>
    <w:rsid w:val="00406EA8"/>
    <w:rsid w:val="0041014F"/>
    <w:rsid w:val="00411EEB"/>
    <w:rsid w:val="00412671"/>
    <w:rsid w:val="00414CDA"/>
    <w:rsid w:val="00415CE2"/>
    <w:rsid w:val="00421825"/>
    <w:rsid w:val="00423EE6"/>
    <w:rsid w:val="00424A48"/>
    <w:rsid w:val="00426C03"/>
    <w:rsid w:val="004276DE"/>
    <w:rsid w:val="0043149A"/>
    <w:rsid w:val="004326B3"/>
    <w:rsid w:val="00433535"/>
    <w:rsid w:val="00436316"/>
    <w:rsid w:val="004376FB"/>
    <w:rsid w:val="00440A2D"/>
    <w:rsid w:val="0044371D"/>
    <w:rsid w:val="004510F1"/>
    <w:rsid w:val="004517AC"/>
    <w:rsid w:val="00451E50"/>
    <w:rsid w:val="0045327F"/>
    <w:rsid w:val="00454020"/>
    <w:rsid w:val="004566D2"/>
    <w:rsid w:val="00456B53"/>
    <w:rsid w:val="0046057C"/>
    <w:rsid w:val="00460BB2"/>
    <w:rsid w:val="004616DC"/>
    <w:rsid w:val="004617CC"/>
    <w:rsid w:val="00461C6B"/>
    <w:rsid w:val="00461D4C"/>
    <w:rsid w:val="004632E5"/>
    <w:rsid w:val="00464551"/>
    <w:rsid w:val="00464A22"/>
    <w:rsid w:val="00464AB7"/>
    <w:rsid w:val="004666E7"/>
    <w:rsid w:val="00467CBB"/>
    <w:rsid w:val="004727C0"/>
    <w:rsid w:val="004772D9"/>
    <w:rsid w:val="00480D96"/>
    <w:rsid w:val="004811F6"/>
    <w:rsid w:val="00481F4D"/>
    <w:rsid w:val="0048227B"/>
    <w:rsid w:val="00486031"/>
    <w:rsid w:val="004869E5"/>
    <w:rsid w:val="0049017A"/>
    <w:rsid w:val="004942C6"/>
    <w:rsid w:val="004A1079"/>
    <w:rsid w:val="004A14B3"/>
    <w:rsid w:val="004A3B9E"/>
    <w:rsid w:val="004B0588"/>
    <w:rsid w:val="004B0799"/>
    <w:rsid w:val="004B6AAC"/>
    <w:rsid w:val="004B7027"/>
    <w:rsid w:val="004B7D0D"/>
    <w:rsid w:val="004C3CF3"/>
    <w:rsid w:val="004C6125"/>
    <w:rsid w:val="004C6979"/>
    <w:rsid w:val="004D31BA"/>
    <w:rsid w:val="004D7501"/>
    <w:rsid w:val="004E0084"/>
    <w:rsid w:val="004E1AE4"/>
    <w:rsid w:val="004E40D9"/>
    <w:rsid w:val="004E6819"/>
    <w:rsid w:val="004E6C39"/>
    <w:rsid w:val="004F0BDE"/>
    <w:rsid w:val="004F474B"/>
    <w:rsid w:val="004F545C"/>
    <w:rsid w:val="004F7AD3"/>
    <w:rsid w:val="00500ED6"/>
    <w:rsid w:val="005010E0"/>
    <w:rsid w:val="005042D4"/>
    <w:rsid w:val="0050787A"/>
    <w:rsid w:val="005145EF"/>
    <w:rsid w:val="00514E53"/>
    <w:rsid w:val="0051589D"/>
    <w:rsid w:val="00515B8F"/>
    <w:rsid w:val="005178E0"/>
    <w:rsid w:val="00517AAD"/>
    <w:rsid w:val="00520494"/>
    <w:rsid w:val="00521062"/>
    <w:rsid w:val="00521088"/>
    <w:rsid w:val="0052170D"/>
    <w:rsid w:val="00527363"/>
    <w:rsid w:val="00536342"/>
    <w:rsid w:val="00536729"/>
    <w:rsid w:val="00536B19"/>
    <w:rsid w:val="00541623"/>
    <w:rsid w:val="00542D95"/>
    <w:rsid w:val="00542FEC"/>
    <w:rsid w:val="00543DAA"/>
    <w:rsid w:val="005466AA"/>
    <w:rsid w:val="00547BB7"/>
    <w:rsid w:val="00550BEF"/>
    <w:rsid w:val="00551166"/>
    <w:rsid w:val="0055681C"/>
    <w:rsid w:val="00560DBB"/>
    <w:rsid w:val="00565D4D"/>
    <w:rsid w:val="005676CE"/>
    <w:rsid w:val="00567D76"/>
    <w:rsid w:val="005701D6"/>
    <w:rsid w:val="00570FC7"/>
    <w:rsid w:val="00571553"/>
    <w:rsid w:val="00574B79"/>
    <w:rsid w:val="005766F3"/>
    <w:rsid w:val="00577BC8"/>
    <w:rsid w:val="0058055F"/>
    <w:rsid w:val="00580F63"/>
    <w:rsid w:val="00581A3F"/>
    <w:rsid w:val="005836EA"/>
    <w:rsid w:val="005840C8"/>
    <w:rsid w:val="005843CF"/>
    <w:rsid w:val="0058447A"/>
    <w:rsid w:val="00584917"/>
    <w:rsid w:val="00586FDF"/>
    <w:rsid w:val="00591D7C"/>
    <w:rsid w:val="00592F67"/>
    <w:rsid w:val="00594567"/>
    <w:rsid w:val="005A4DDB"/>
    <w:rsid w:val="005A7DE3"/>
    <w:rsid w:val="005B5737"/>
    <w:rsid w:val="005B7168"/>
    <w:rsid w:val="005B7198"/>
    <w:rsid w:val="005B7ECB"/>
    <w:rsid w:val="005C1B0D"/>
    <w:rsid w:val="005C29A6"/>
    <w:rsid w:val="005C340F"/>
    <w:rsid w:val="005C482D"/>
    <w:rsid w:val="005C4AF4"/>
    <w:rsid w:val="005C7F58"/>
    <w:rsid w:val="005D11FF"/>
    <w:rsid w:val="005D377F"/>
    <w:rsid w:val="005D37FD"/>
    <w:rsid w:val="005E2B1D"/>
    <w:rsid w:val="005E7153"/>
    <w:rsid w:val="005F22AD"/>
    <w:rsid w:val="005F24E7"/>
    <w:rsid w:val="005F5002"/>
    <w:rsid w:val="005F7868"/>
    <w:rsid w:val="00600403"/>
    <w:rsid w:val="00602AE6"/>
    <w:rsid w:val="006035B2"/>
    <w:rsid w:val="00604820"/>
    <w:rsid w:val="00605363"/>
    <w:rsid w:val="00605F5E"/>
    <w:rsid w:val="006147AC"/>
    <w:rsid w:val="00615BCC"/>
    <w:rsid w:val="00616851"/>
    <w:rsid w:val="006218ED"/>
    <w:rsid w:val="00622670"/>
    <w:rsid w:val="00623344"/>
    <w:rsid w:val="00623E39"/>
    <w:rsid w:val="0062554C"/>
    <w:rsid w:val="00626C74"/>
    <w:rsid w:val="00627FEF"/>
    <w:rsid w:val="00630E69"/>
    <w:rsid w:val="00631CEE"/>
    <w:rsid w:val="00633C96"/>
    <w:rsid w:val="00634314"/>
    <w:rsid w:val="00643DC0"/>
    <w:rsid w:val="0064642E"/>
    <w:rsid w:val="00646457"/>
    <w:rsid w:val="00646638"/>
    <w:rsid w:val="00646B05"/>
    <w:rsid w:val="00650FDF"/>
    <w:rsid w:val="006514AB"/>
    <w:rsid w:val="006522DF"/>
    <w:rsid w:val="00652807"/>
    <w:rsid w:val="00652F18"/>
    <w:rsid w:val="00653221"/>
    <w:rsid w:val="0065628A"/>
    <w:rsid w:val="00657EC0"/>
    <w:rsid w:val="0066011B"/>
    <w:rsid w:val="006610CB"/>
    <w:rsid w:val="006653B5"/>
    <w:rsid w:val="00667474"/>
    <w:rsid w:val="0066785A"/>
    <w:rsid w:val="00670025"/>
    <w:rsid w:val="00672224"/>
    <w:rsid w:val="00673742"/>
    <w:rsid w:val="00677FB7"/>
    <w:rsid w:val="006803D1"/>
    <w:rsid w:val="006820D2"/>
    <w:rsid w:val="00685133"/>
    <w:rsid w:val="00690C43"/>
    <w:rsid w:val="00692EE3"/>
    <w:rsid w:val="00694F42"/>
    <w:rsid w:val="00695B28"/>
    <w:rsid w:val="0069713A"/>
    <w:rsid w:val="006A0E6B"/>
    <w:rsid w:val="006A31E6"/>
    <w:rsid w:val="006A370C"/>
    <w:rsid w:val="006A7547"/>
    <w:rsid w:val="006A7908"/>
    <w:rsid w:val="006B06C2"/>
    <w:rsid w:val="006B16C9"/>
    <w:rsid w:val="006B271F"/>
    <w:rsid w:val="006B3CC1"/>
    <w:rsid w:val="006B7881"/>
    <w:rsid w:val="006C1B4E"/>
    <w:rsid w:val="006C1E45"/>
    <w:rsid w:val="006C328F"/>
    <w:rsid w:val="006C476B"/>
    <w:rsid w:val="006C491B"/>
    <w:rsid w:val="006C4C79"/>
    <w:rsid w:val="006C6224"/>
    <w:rsid w:val="006C7D2B"/>
    <w:rsid w:val="006C7DF7"/>
    <w:rsid w:val="006D27F1"/>
    <w:rsid w:val="006D6FB6"/>
    <w:rsid w:val="006E1892"/>
    <w:rsid w:val="006E356D"/>
    <w:rsid w:val="006E368A"/>
    <w:rsid w:val="006E56CD"/>
    <w:rsid w:val="006E7D40"/>
    <w:rsid w:val="006E7E3B"/>
    <w:rsid w:val="006F035C"/>
    <w:rsid w:val="006F05BE"/>
    <w:rsid w:val="006F0F51"/>
    <w:rsid w:val="006F1597"/>
    <w:rsid w:val="006F3328"/>
    <w:rsid w:val="006F33C4"/>
    <w:rsid w:val="00701C8D"/>
    <w:rsid w:val="00707B43"/>
    <w:rsid w:val="007124DF"/>
    <w:rsid w:val="0071691D"/>
    <w:rsid w:val="00717754"/>
    <w:rsid w:val="00717A78"/>
    <w:rsid w:val="00721DD0"/>
    <w:rsid w:val="007300FC"/>
    <w:rsid w:val="00730560"/>
    <w:rsid w:val="00734AA3"/>
    <w:rsid w:val="00735EFF"/>
    <w:rsid w:val="007409B5"/>
    <w:rsid w:val="007443D2"/>
    <w:rsid w:val="007519C2"/>
    <w:rsid w:val="00760F7B"/>
    <w:rsid w:val="00761F93"/>
    <w:rsid w:val="00771C36"/>
    <w:rsid w:val="00773DA4"/>
    <w:rsid w:val="00774910"/>
    <w:rsid w:val="0077598D"/>
    <w:rsid w:val="0077701A"/>
    <w:rsid w:val="0078526C"/>
    <w:rsid w:val="0079476A"/>
    <w:rsid w:val="007A08A9"/>
    <w:rsid w:val="007A346B"/>
    <w:rsid w:val="007A37F8"/>
    <w:rsid w:val="007A6CF4"/>
    <w:rsid w:val="007B0650"/>
    <w:rsid w:val="007B2718"/>
    <w:rsid w:val="007B28A5"/>
    <w:rsid w:val="007B3AA7"/>
    <w:rsid w:val="007B4771"/>
    <w:rsid w:val="007B587C"/>
    <w:rsid w:val="007B6CFD"/>
    <w:rsid w:val="007B7EA2"/>
    <w:rsid w:val="007C1F0E"/>
    <w:rsid w:val="007D44CE"/>
    <w:rsid w:val="007D6D27"/>
    <w:rsid w:val="007E029B"/>
    <w:rsid w:val="007E1A6A"/>
    <w:rsid w:val="007E232E"/>
    <w:rsid w:val="007E5ED4"/>
    <w:rsid w:val="007F2D69"/>
    <w:rsid w:val="007F43D5"/>
    <w:rsid w:val="007F4987"/>
    <w:rsid w:val="007F4FF3"/>
    <w:rsid w:val="007F6E4F"/>
    <w:rsid w:val="007F7263"/>
    <w:rsid w:val="008009C6"/>
    <w:rsid w:val="00812719"/>
    <w:rsid w:val="008175C6"/>
    <w:rsid w:val="00826C41"/>
    <w:rsid w:val="00827AF3"/>
    <w:rsid w:val="00827C0F"/>
    <w:rsid w:val="00831FFB"/>
    <w:rsid w:val="0083273A"/>
    <w:rsid w:val="0083382C"/>
    <w:rsid w:val="008338EA"/>
    <w:rsid w:val="00834C24"/>
    <w:rsid w:val="008428F6"/>
    <w:rsid w:val="00842D64"/>
    <w:rsid w:val="008443DE"/>
    <w:rsid w:val="00844D33"/>
    <w:rsid w:val="00846268"/>
    <w:rsid w:val="00846671"/>
    <w:rsid w:val="00847BCF"/>
    <w:rsid w:val="00850B2B"/>
    <w:rsid w:val="00854D4B"/>
    <w:rsid w:val="0085510A"/>
    <w:rsid w:val="008555F4"/>
    <w:rsid w:val="0085577E"/>
    <w:rsid w:val="00857E12"/>
    <w:rsid w:val="0086010A"/>
    <w:rsid w:val="00865250"/>
    <w:rsid w:val="00865965"/>
    <w:rsid w:val="008764DA"/>
    <w:rsid w:val="00877012"/>
    <w:rsid w:val="0088114A"/>
    <w:rsid w:val="00883CDC"/>
    <w:rsid w:val="00885297"/>
    <w:rsid w:val="00890914"/>
    <w:rsid w:val="00892A44"/>
    <w:rsid w:val="00894C56"/>
    <w:rsid w:val="00895F9A"/>
    <w:rsid w:val="008A15BF"/>
    <w:rsid w:val="008A1622"/>
    <w:rsid w:val="008A298A"/>
    <w:rsid w:val="008A64DB"/>
    <w:rsid w:val="008B4B14"/>
    <w:rsid w:val="008B5A8A"/>
    <w:rsid w:val="008C2333"/>
    <w:rsid w:val="008C39AC"/>
    <w:rsid w:val="008C4A6D"/>
    <w:rsid w:val="008C5865"/>
    <w:rsid w:val="008C6C1D"/>
    <w:rsid w:val="008D12C2"/>
    <w:rsid w:val="008D38C4"/>
    <w:rsid w:val="008D7510"/>
    <w:rsid w:val="008D7855"/>
    <w:rsid w:val="008E0DC8"/>
    <w:rsid w:val="008E212A"/>
    <w:rsid w:val="008E3058"/>
    <w:rsid w:val="008E444A"/>
    <w:rsid w:val="008E4947"/>
    <w:rsid w:val="008E5D7E"/>
    <w:rsid w:val="008F1F8C"/>
    <w:rsid w:val="008F3811"/>
    <w:rsid w:val="008F4B41"/>
    <w:rsid w:val="008F529A"/>
    <w:rsid w:val="008F6C2B"/>
    <w:rsid w:val="008F7A23"/>
    <w:rsid w:val="00900819"/>
    <w:rsid w:val="00900C27"/>
    <w:rsid w:val="00903DC7"/>
    <w:rsid w:val="009107A3"/>
    <w:rsid w:val="00911234"/>
    <w:rsid w:val="009115A4"/>
    <w:rsid w:val="00912A9D"/>
    <w:rsid w:val="009132C2"/>
    <w:rsid w:val="0092329F"/>
    <w:rsid w:val="00924AD4"/>
    <w:rsid w:val="009334AB"/>
    <w:rsid w:val="00934862"/>
    <w:rsid w:val="009368D6"/>
    <w:rsid w:val="00937E43"/>
    <w:rsid w:val="009421A4"/>
    <w:rsid w:val="009439C3"/>
    <w:rsid w:val="00943F7C"/>
    <w:rsid w:val="00945420"/>
    <w:rsid w:val="00947373"/>
    <w:rsid w:val="0094764C"/>
    <w:rsid w:val="00947B9C"/>
    <w:rsid w:val="00947DCF"/>
    <w:rsid w:val="00952A78"/>
    <w:rsid w:val="0095317C"/>
    <w:rsid w:val="00954D9F"/>
    <w:rsid w:val="00957EA8"/>
    <w:rsid w:val="00963C39"/>
    <w:rsid w:val="00965449"/>
    <w:rsid w:val="009726CA"/>
    <w:rsid w:val="00974C1F"/>
    <w:rsid w:val="009773FF"/>
    <w:rsid w:val="00977E31"/>
    <w:rsid w:val="009819BC"/>
    <w:rsid w:val="00982A59"/>
    <w:rsid w:val="00984998"/>
    <w:rsid w:val="00985284"/>
    <w:rsid w:val="0098659F"/>
    <w:rsid w:val="009903CF"/>
    <w:rsid w:val="00991995"/>
    <w:rsid w:val="009947C5"/>
    <w:rsid w:val="00995140"/>
    <w:rsid w:val="00995A41"/>
    <w:rsid w:val="00995D69"/>
    <w:rsid w:val="00996F44"/>
    <w:rsid w:val="009A0954"/>
    <w:rsid w:val="009A1A44"/>
    <w:rsid w:val="009A3C6F"/>
    <w:rsid w:val="009A3F73"/>
    <w:rsid w:val="009A54A3"/>
    <w:rsid w:val="009A57B2"/>
    <w:rsid w:val="009B7537"/>
    <w:rsid w:val="009C012E"/>
    <w:rsid w:val="009C5ED1"/>
    <w:rsid w:val="009D2A36"/>
    <w:rsid w:val="009D3A18"/>
    <w:rsid w:val="009D4A99"/>
    <w:rsid w:val="009E240D"/>
    <w:rsid w:val="009E387C"/>
    <w:rsid w:val="009E75A4"/>
    <w:rsid w:val="009F0616"/>
    <w:rsid w:val="009F069C"/>
    <w:rsid w:val="009F206B"/>
    <w:rsid w:val="009F237D"/>
    <w:rsid w:val="009F754A"/>
    <w:rsid w:val="009F77E7"/>
    <w:rsid w:val="00A0087C"/>
    <w:rsid w:val="00A01CF1"/>
    <w:rsid w:val="00A02DA8"/>
    <w:rsid w:val="00A0382B"/>
    <w:rsid w:val="00A04912"/>
    <w:rsid w:val="00A057A4"/>
    <w:rsid w:val="00A06E1A"/>
    <w:rsid w:val="00A10425"/>
    <w:rsid w:val="00A1162C"/>
    <w:rsid w:val="00A11BC1"/>
    <w:rsid w:val="00A11EF6"/>
    <w:rsid w:val="00A176E6"/>
    <w:rsid w:val="00A17EBE"/>
    <w:rsid w:val="00A20335"/>
    <w:rsid w:val="00A2379E"/>
    <w:rsid w:val="00A23C8B"/>
    <w:rsid w:val="00A241E2"/>
    <w:rsid w:val="00A24847"/>
    <w:rsid w:val="00A30A05"/>
    <w:rsid w:val="00A31275"/>
    <w:rsid w:val="00A33E7F"/>
    <w:rsid w:val="00A33F10"/>
    <w:rsid w:val="00A34B9B"/>
    <w:rsid w:val="00A41B41"/>
    <w:rsid w:val="00A43133"/>
    <w:rsid w:val="00A4361C"/>
    <w:rsid w:val="00A54914"/>
    <w:rsid w:val="00A55F0A"/>
    <w:rsid w:val="00A61295"/>
    <w:rsid w:val="00A61389"/>
    <w:rsid w:val="00A61D5D"/>
    <w:rsid w:val="00A6537E"/>
    <w:rsid w:val="00A66F94"/>
    <w:rsid w:val="00A73D00"/>
    <w:rsid w:val="00A7600B"/>
    <w:rsid w:val="00A804F4"/>
    <w:rsid w:val="00A808A9"/>
    <w:rsid w:val="00A83CF4"/>
    <w:rsid w:val="00A865FB"/>
    <w:rsid w:val="00A9042F"/>
    <w:rsid w:val="00A94FF5"/>
    <w:rsid w:val="00A9549D"/>
    <w:rsid w:val="00A9568A"/>
    <w:rsid w:val="00A971D6"/>
    <w:rsid w:val="00A974C9"/>
    <w:rsid w:val="00AA1317"/>
    <w:rsid w:val="00AA3EB0"/>
    <w:rsid w:val="00AA5BA5"/>
    <w:rsid w:val="00AA6500"/>
    <w:rsid w:val="00AB0B24"/>
    <w:rsid w:val="00AB0FC2"/>
    <w:rsid w:val="00AB26E0"/>
    <w:rsid w:val="00AB30F2"/>
    <w:rsid w:val="00AB37FF"/>
    <w:rsid w:val="00AB4EBB"/>
    <w:rsid w:val="00AB512B"/>
    <w:rsid w:val="00AB516D"/>
    <w:rsid w:val="00AB68C4"/>
    <w:rsid w:val="00AB6D59"/>
    <w:rsid w:val="00AC234A"/>
    <w:rsid w:val="00AC3512"/>
    <w:rsid w:val="00AC45AB"/>
    <w:rsid w:val="00AD1515"/>
    <w:rsid w:val="00AD33B8"/>
    <w:rsid w:val="00AD44A5"/>
    <w:rsid w:val="00AE1F04"/>
    <w:rsid w:val="00AE281C"/>
    <w:rsid w:val="00AE5213"/>
    <w:rsid w:val="00AF3AD3"/>
    <w:rsid w:val="00AF3CCF"/>
    <w:rsid w:val="00AF5DDE"/>
    <w:rsid w:val="00AF7A53"/>
    <w:rsid w:val="00B013CC"/>
    <w:rsid w:val="00B01985"/>
    <w:rsid w:val="00B029AC"/>
    <w:rsid w:val="00B0524D"/>
    <w:rsid w:val="00B05E3B"/>
    <w:rsid w:val="00B06F32"/>
    <w:rsid w:val="00B136BA"/>
    <w:rsid w:val="00B145D2"/>
    <w:rsid w:val="00B152BA"/>
    <w:rsid w:val="00B177E7"/>
    <w:rsid w:val="00B179E3"/>
    <w:rsid w:val="00B21ED8"/>
    <w:rsid w:val="00B23F1A"/>
    <w:rsid w:val="00B24E7C"/>
    <w:rsid w:val="00B25051"/>
    <w:rsid w:val="00B27590"/>
    <w:rsid w:val="00B3043B"/>
    <w:rsid w:val="00B335BD"/>
    <w:rsid w:val="00B40653"/>
    <w:rsid w:val="00B42528"/>
    <w:rsid w:val="00B43EB6"/>
    <w:rsid w:val="00B4496A"/>
    <w:rsid w:val="00B47894"/>
    <w:rsid w:val="00B53CF5"/>
    <w:rsid w:val="00B54930"/>
    <w:rsid w:val="00B55A02"/>
    <w:rsid w:val="00B56B14"/>
    <w:rsid w:val="00B6032D"/>
    <w:rsid w:val="00B6470D"/>
    <w:rsid w:val="00B70ED7"/>
    <w:rsid w:val="00B729BD"/>
    <w:rsid w:val="00B73732"/>
    <w:rsid w:val="00B73AB4"/>
    <w:rsid w:val="00B76AD3"/>
    <w:rsid w:val="00B835BB"/>
    <w:rsid w:val="00B8696F"/>
    <w:rsid w:val="00B8792E"/>
    <w:rsid w:val="00B87EF3"/>
    <w:rsid w:val="00B91F04"/>
    <w:rsid w:val="00B93F38"/>
    <w:rsid w:val="00B944CE"/>
    <w:rsid w:val="00B95AFB"/>
    <w:rsid w:val="00BA357F"/>
    <w:rsid w:val="00BA4494"/>
    <w:rsid w:val="00BA5B14"/>
    <w:rsid w:val="00BA7D18"/>
    <w:rsid w:val="00BB1EF3"/>
    <w:rsid w:val="00BB2033"/>
    <w:rsid w:val="00BB433B"/>
    <w:rsid w:val="00BC1D89"/>
    <w:rsid w:val="00BC220F"/>
    <w:rsid w:val="00BC287E"/>
    <w:rsid w:val="00BC2C26"/>
    <w:rsid w:val="00BC33A8"/>
    <w:rsid w:val="00BC731A"/>
    <w:rsid w:val="00BD0734"/>
    <w:rsid w:val="00BD085A"/>
    <w:rsid w:val="00BE05DE"/>
    <w:rsid w:val="00BE09BB"/>
    <w:rsid w:val="00BE414F"/>
    <w:rsid w:val="00BE6010"/>
    <w:rsid w:val="00BE6499"/>
    <w:rsid w:val="00BE7890"/>
    <w:rsid w:val="00BF1E3E"/>
    <w:rsid w:val="00C04234"/>
    <w:rsid w:val="00C067FF"/>
    <w:rsid w:val="00C0770A"/>
    <w:rsid w:val="00C25345"/>
    <w:rsid w:val="00C256A8"/>
    <w:rsid w:val="00C2667F"/>
    <w:rsid w:val="00C26A26"/>
    <w:rsid w:val="00C30C89"/>
    <w:rsid w:val="00C31264"/>
    <w:rsid w:val="00C3325B"/>
    <w:rsid w:val="00C34D5E"/>
    <w:rsid w:val="00C3506B"/>
    <w:rsid w:val="00C35488"/>
    <w:rsid w:val="00C3787E"/>
    <w:rsid w:val="00C409DC"/>
    <w:rsid w:val="00C41E59"/>
    <w:rsid w:val="00C4301F"/>
    <w:rsid w:val="00C459FA"/>
    <w:rsid w:val="00C4640D"/>
    <w:rsid w:val="00C46649"/>
    <w:rsid w:val="00C46E84"/>
    <w:rsid w:val="00C503B4"/>
    <w:rsid w:val="00C50568"/>
    <w:rsid w:val="00C5106C"/>
    <w:rsid w:val="00C52A4D"/>
    <w:rsid w:val="00C56420"/>
    <w:rsid w:val="00C56730"/>
    <w:rsid w:val="00C65B7E"/>
    <w:rsid w:val="00C719C7"/>
    <w:rsid w:val="00C74E19"/>
    <w:rsid w:val="00C751A1"/>
    <w:rsid w:val="00C82414"/>
    <w:rsid w:val="00C82F6B"/>
    <w:rsid w:val="00C900D6"/>
    <w:rsid w:val="00C95622"/>
    <w:rsid w:val="00CA575A"/>
    <w:rsid w:val="00CB1A3D"/>
    <w:rsid w:val="00CB1C72"/>
    <w:rsid w:val="00CB1E3B"/>
    <w:rsid w:val="00CC0714"/>
    <w:rsid w:val="00CC3905"/>
    <w:rsid w:val="00CC4297"/>
    <w:rsid w:val="00CC4F4B"/>
    <w:rsid w:val="00CD014D"/>
    <w:rsid w:val="00CD3857"/>
    <w:rsid w:val="00CD4BB8"/>
    <w:rsid w:val="00CE2CDC"/>
    <w:rsid w:val="00CE5908"/>
    <w:rsid w:val="00CE594D"/>
    <w:rsid w:val="00CE5E69"/>
    <w:rsid w:val="00CE72A4"/>
    <w:rsid w:val="00CE7562"/>
    <w:rsid w:val="00CF14E2"/>
    <w:rsid w:val="00CF20D3"/>
    <w:rsid w:val="00D021BA"/>
    <w:rsid w:val="00D03A2A"/>
    <w:rsid w:val="00D0508D"/>
    <w:rsid w:val="00D1060F"/>
    <w:rsid w:val="00D10B2C"/>
    <w:rsid w:val="00D3444A"/>
    <w:rsid w:val="00D34468"/>
    <w:rsid w:val="00D3531F"/>
    <w:rsid w:val="00D35D1B"/>
    <w:rsid w:val="00D379F1"/>
    <w:rsid w:val="00D42F97"/>
    <w:rsid w:val="00D45E97"/>
    <w:rsid w:val="00D47493"/>
    <w:rsid w:val="00D55FAA"/>
    <w:rsid w:val="00D573BB"/>
    <w:rsid w:val="00D64588"/>
    <w:rsid w:val="00D70107"/>
    <w:rsid w:val="00D70AB0"/>
    <w:rsid w:val="00D721BE"/>
    <w:rsid w:val="00D743BF"/>
    <w:rsid w:val="00D77403"/>
    <w:rsid w:val="00D8001D"/>
    <w:rsid w:val="00D83CAA"/>
    <w:rsid w:val="00D879D0"/>
    <w:rsid w:val="00D90F36"/>
    <w:rsid w:val="00D91930"/>
    <w:rsid w:val="00D92A24"/>
    <w:rsid w:val="00D95E0A"/>
    <w:rsid w:val="00DA11D0"/>
    <w:rsid w:val="00DA1D22"/>
    <w:rsid w:val="00DA1D3C"/>
    <w:rsid w:val="00DA5A95"/>
    <w:rsid w:val="00DA72DF"/>
    <w:rsid w:val="00DB2218"/>
    <w:rsid w:val="00DB6E4D"/>
    <w:rsid w:val="00DC516B"/>
    <w:rsid w:val="00DD796E"/>
    <w:rsid w:val="00DE17E1"/>
    <w:rsid w:val="00DE31FA"/>
    <w:rsid w:val="00DE4057"/>
    <w:rsid w:val="00DE4EEF"/>
    <w:rsid w:val="00DE55A0"/>
    <w:rsid w:val="00DF018E"/>
    <w:rsid w:val="00DF13F6"/>
    <w:rsid w:val="00DF347A"/>
    <w:rsid w:val="00DF4181"/>
    <w:rsid w:val="00DF5491"/>
    <w:rsid w:val="00DF5614"/>
    <w:rsid w:val="00DF68E9"/>
    <w:rsid w:val="00DF71DF"/>
    <w:rsid w:val="00E00AB1"/>
    <w:rsid w:val="00E05F77"/>
    <w:rsid w:val="00E11121"/>
    <w:rsid w:val="00E14AEE"/>
    <w:rsid w:val="00E14D90"/>
    <w:rsid w:val="00E16CD1"/>
    <w:rsid w:val="00E1769D"/>
    <w:rsid w:val="00E202BF"/>
    <w:rsid w:val="00E266E8"/>
    <w:rsid w:val="00E30B61"/>
    <w:rsid w:val="00E32657"/>
    <w:rsid w:val="00E34602"/>
    <w:rsid w:val="00E34FFD"/>
    <w:rsid w:val="00E41367"/>
    <w:rsid w:val="00E42B96"/>
    <w:rsid w:val="00E440EB"/>
    <w:rsid w:val="00E46EC9"/>
    <w:rsid w:val="00E5309D"/>
    <w:rsid w:val="00E54A3E"/>
    <w:rsid w:val="00E602DC"/>
    <w:rsid w:val="00E60B4F"/>
    <w:rsid w:val="00E62F7C"/>
    <w:rsid w:val="00E63060"/>
    <w:rsid w:val="00E654F2"/>
    <w:rsid w:val="00E65D26"/>
    <w:rsid w:val="00E727E4"/>
    <w:rsid w:val="00E72EEF"/>
    <w:rsid w:val="00E76755"/>
    <w:rsid w:val="00E820F7"/>
    <w:rsid w:val="00E85DDC"/>
    <w:rsid w:val="00E97AE3"/>
    <w:rsid w:val="00EA158F"/>
    <w:rsid w:val="00EA230C"/>
    <w:rsid w:val="00EA705A"/>
    <w:rsid w:val="00EA79AE"/>
    <w:rsid w:val="00EB1152"/>
    <w:rsid w:val="00EC22F9"/>
    <w:rsid w:val="00EC52C8"/>
    <w:rsid w:val="00EC5E09"/>
    <w:rsid w:val="00EC5EFB"/>
    <w:rsid w:val="00EC7F18"/>
    <w:rsid w:val="00ED047F"/>
    <w:rsid w:val="00ED049A"/>
    <w:rsid w:val="00ED0D75"/>
    <w:rsid w:val="00ED28DC"/>
    <w:rsid w:val="00ED30B5"/>
    <w:rsid w:val="00ED4430"/>
    <w:rsid w:val="00EE12E7"/>
    <w:rsid w:val="00EE4410"/>
    <w:rsid w:val="00EE4B5A"/>
    <w:rsid w:val="00EF4F08"/>
    <w:rsid w:val="00EF5643"/>
    <w:rsid w:val="00EF5F16"/>
    <w:rsid w:val="00F01C2D"/>
    <w:rsid w:val="00F0441B"/>
    <w:rsid w:val="00F04C66"/>
    <w:rsid w:val="00F0640C"/>
    <w:rsid w:val="00F07D50"/>
    <w:rsid w:val="00F14330"/>
    <w:rsid w:val="00F200C5"/>
    <w:rsid w:val="00F22484"/>
    <w:rsid w:val="00F26149"/>
    <w:rsid w:val="00F27D4C"/>
    <w:rsid w:val="00F31A5D"/>
    <w:rsid w:val="00F35152"/>
    <w:rsid w:val="00F36831"/>
    <w:rsid w:val="00F36945"/>
    <w:rsid w:val="00F378DC"/>
    <w:rsid w:val="00F37DC5"/>
    <w:rsid w:val="00F425F5"/>
    <w:rsid w:val="00F43B18"/>
    <w:rsid w:val="00F50E13"/>
    <w:rsid w:val="00F51402"/>
    <w:rsid w:val="00F516C2"/>
    <w:rsid w:val="00F51FC2"/>
    <w:rsid w:val="00F572E9"/>
    <w:rsid w:val="00F63D7C"/>
    <w:rsid w:val="00F64DBF"/>
    <w:rsid w:val="00F65DD6"/>
    <w:rsid w:val="00F72E90"/>
    <w:rsid w:val="00F84359"/>
    <w:rsid w:val="00F84924"/>
    <w:rsid w:val="00F85A23"/>
    <w:rsid w:val="00F913F8"/>
    <w:rsid w:val="00F92383"/>
    <w:rsid w:val="00F92507"/>
    <w:rsid w:val="00F92B0F"/>
    <w:rsid w:val="00F9606B"/>
    <w:rsid w:val="00F9610F"/>
    <w:rsid w:val="00F96A1C"/>
    <w:rsid w:val="00F9780F"/>
    <w:rsid w:val="00FB07F9"/>
    <w:rsid w:val="00FB1DE9"/>
    <w:rsid w:val="00FB25E5"/>
    <w:rsid w:val="00FB4AA5"/>
    <w:rsid w:val="00FB4AC1"/>
    <w:rsid w:val="00FB65A6"/>
    <w:rsid w:val="00FB7F6D"/>
    <w:rsid w:val="00FC097B"/>
    <w:rsid w:val="00FC2AB6"/>
    <w:rsid w:val="00FC3431"/>
    <w:rsid w:val="00FC7D3F"/>
    <w:rsid w:val="00FD58E9"/>
    <w:rsid w:val="00FE13B7"/>
    <w:rsid w:val="00FE1747"/>
    <w:rsid w:val="00FE5D2F"/>
    <w:rsid w:val="00FE7A80"/>
    <w:rsid w:val="00FE7B21"/>
    <w:rsid w:val="00FF0138"/>
    <w:rsid w:val="00FF0BE6"/>
    <w:rsid w:val="00FF1FEA"/>
    <w:rsid w:val="00FF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/>
    <o:shapelayout v:ext="edit">
      <o:idmap v:ext="edit" data="1"/>
    </o:shapelayout>
  </w:shapeDefaults>
  <w:decimalSymbol w:val="."/>
  <w:listSeparator w:val=","/>
  <w14:docId w14:val="61BB6D0B"/>
  <w15:docId w15:val="{D3765835-2969-4649-9797-5B1CF578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" w:eastAsia="ko-KR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793F"/>
  </w:style>
  <w:style w:type="paragraph" w:styleId="1">
    <w:name w:val="heading 1"/>
    <w:basedOn w:val="a"/>
    <w:next w:val="a"/>
    <w:uiPriority w:val="9"/>
    <w:qFormat/>
    <w:rsid w:val="00B56B14"/>
    <w:pPr>
      <w:keepNext/>
      <w:keepLines/>
      <w:spacing w:before="400" w:after="120"/>
      <w:outlineLvl w:val="0"/>
    </w:pPr>
    <w:rPr>
      <w:rFonts w:ascii="Times New Roman" w:hAnsi="Times New Roman" w:cs="Times New Roman"/>
      <w:color w:val="0070C0"/>
      <w:sz w:val="28"/>
      <w:szCs w:val="40"/>
    </w:rPr>
  </w:style>
  <w:style w:type="paragraph" w:styleId="2">
    <w:name w:val="heading 2"/>
    <w:basedOn w:val="a"/>
    <w:next w:val="a"/>
    <w:uiPriority w:val="9"/>
    <w:unhideWhenUsed/>
    <w:qFormat/>
    <w:rsid w:val="0036676C"/>
    <w:pPr>
      <w:keepNext/>
      <w:keepLines/>
      <w:spacing w:before="360" w:after="120"/>
      <w:outlineLvl w:val="1"/>
    </w:pPr>
    <w:rPr>
      <w:rFonts w:ascii="Times New Roman" w:hAnsi="Times New Roman"/>
      <w:b/>
      <w:i/>
      <w:color w:val="0070C0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d">
    <w:name w:val="annotation text"/>
    <w:basedOn w:val="a"/>
    <w:link w:val="Char"/>
    <w:uiPriority w:val="99"/>
    <w:unhideWhenUsed/>
    <w:rPr>
      <w:rFonts w:cs="Cordia New"/>
      <w:szCs w:val="28"/>
    </w:rPr>
  </w:style>
  <w:style w:type="character" w:customStyle="1" w:styleId="Char">
    <w:name w:val="메모 텍스트 Char"/>
    <w:basedOn w:val="a0"/>
    <w:link w:val="ad"/>
    <w:uiPriority w:val="99"/>
    <w:rPr>
      <w:rFonts w:cs="Cordia New"/>
      <w:szCs w:val="28"/>
    </w:rPr>
  </w:style>
  <w:style w:type="character" w:styleId="ae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">
    <w:name w:val="annotation subject"/>
    <w:basedOn w:val="ad"/>
    <w:next w:val="ad"/>
    <w:link w:val="Char0"/>
    <w:uiPriority w:val="99"/>
    <w:semiHidden/>
    <w:unhideWhenUsed/>
    <w:rsid w:val="006514AB"/>
    <w:rPr>
      <w:b/>
      <w:bCs/>
    </w:rPr>
  </w:style>
  <w:style w:type="character" w:customStyle="1" w:styleId="Char0">
    <w:name w:val="메모 주제 Char"/>
    <w:basedOn w:val="Char"/>
    <w:link w:val="af"/>
    <w:uiPriority w:val="99"/>
    <w:semiHidden/>
    <w:rsid w:val="006514AB"/>
    <w:rPr>
      <w:rFonts w:cs="Cordia New"/>
      <w:b/>
      <w:bCs/>
      <w:szCs w:val="28"/>
    </w:rPr>
  </w:style>
  <w:style w:type="paragraph" w:styleId="af0">
    <w:name w:val="Balloon Text"/>
    <w:basedOn w:val="a"/>
    <w:link w:val="Char1"/>
    <w:uiPriority w:val="99"/>
    <w:semiHidden/>
    <w:unhideWhenUsed/>
    <w:rsid w:val="00AF5DDE"/>
    <w:pPr>
      <w:spacing w:line="240" w:lineRule="auto"/>
    </w:pPr>
    <w:rPr>
      <w:rFonts w:asciiTheme="majorHAnsi" w:eastAsiaTheme="majorEastAsia" w:hAnsiTheme="majorHAnsi" w:cstheme="majorBidi"/>
      <w:sz w:val="18"/>
    </w:rPr>
  </w:style>
  <w:style w:type="character" w:customStyle="1" w:styleId="Char1">
    <w:name w:val="풍선 도움말 텍스트 Char"/>
    <w:basedOn w:val="a0"/>
    <w:link w:val="af0"/>
    <w:uiPriority w:val="99"/>
    <w:semiHidden/>
    <w:rsid w:val="00AF5DDE"/>
    <w:rPr>
      <w:rFonts w:asciiTheme="majorHAnsi" w:eastAsiaTheme="majorEastAsia" w:hAnsiTheme="majorHAnsi" w:cstheme="majorBidi"/>
      <w:sz w:val="18"/>
    </w:rPr>
  </w:style>
  <w:style w:type="paragraph" w:styleId="af1">
    <w:name w:val="Normal (Web)"/>
    <w:basedOn w:val="a"/>
    <w:uiPriority w:val="99"/>
    <w:unhideWhenUsed/>
    <w:rsid w:val="001D5A1A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bidi="ar-SA"/>
    </w:rPr>
  </w:style>
  <w:style w:type="character" w:styleId="af2">
    <w:name w:val="Strong"/>
    <w:basedOn w:val="a0"/>
    <w:uiPriority w:val="22"/>
    <w:qFormat/>
    <w:rsid w:val="000F3423"/>
    <w:rPr>
      <w:b/>
      <w:bCs/>
    </w:rPr>
  </w:style>
  <w:style w:type="paragraph" w:styleId="af3">
    <w:name w:val="List Paragraph"/>
    <w:basedOn w:val="a"/>
    <w:uiPriority w:val="34"/>
    <w:qFormat/>
    <w:rsid w:val="00FB65A6"/>
    <w:pPr>
      <w:ind w:leftChars="400" w:left="800"/>
    </w:pPr>
    <w:rPr>
      <w:rFonts w:cs="Cordia New"/>
      <w:szCs w:val="28"/>
    </w:rPr>
  </w:style>
  <w:style w:type="paragraph" w:styleId="af4">
    <w:name w:val="Revision"/>
    <w:hidden/>
    <w:uiPriority w:val="99"/>
    <w:semiHidden/>
    <w:rsid w:val="00390FEA"/>
    <w:pPr>
      <w:spacing w:line="240" w:lineRule="auto"/>
    </w:pPr>
    <w:rPr>
      <w:rFonts w:cs="Cordia New"/>
      <w:szCs w:val="28"/>
    </w:rPr>
  </w:style>
  <w:style w:type="paragraph" w:styleId="af5">
    <w:name w:val="caption"/>
    <w:basedOn w:val="a"/>
    <w:next w:val="a"/>
    <w:uiPriority w:val="35"/>
    <w:unhideWhenUsed/>
    <w:qFormat/>
    <w:rsid w:val="00D90F36"/>
    <w:rPr>
      <w:rFonts w:cs="Cordia New"/>
      <w:b/>
      <w:bCs/>
      <w:sz w:val="20"/>
      <w:szCs w:val="25"/>
    </w:rPr>
  </w:style>
  <w:style w:type="character" w:styleId="af6">
    <w:name w:val="Placeholder Text"/>
    <w:basedOn w:val="a0"/>
    <w:uiPriority w:val="99"/>
    <w:semiHidden/>
    <w:rsid w:val="00171600"/>
    <w:rPr>
      <w:color w:val="808080"/>
    </w:rPr>
  </w:style>
  <w:style w:type="character" w:customStyle="1" w:styleId="katex-mathml">
    <w:name w:val="katex-mathml"/>
    <w:basedOn w:val="a0"/>
    <w:rsid w:val="00857E12"/>
  </w:style>
  <w:style w:type="character" w:customStyle="1" w:styleId="mord">
    <w:name w:val="mord"/>
    <w:basedOn w:val="a0"/>
    <w:rsid w:val="00857E12"/>
  </w:style>
  <w:style w:type="character" w:customStyle="1" w:styleId="vlist-s">
    <w:name w:val="vlist-s"/>
    <w:basedOn w:val="a0"/>
    <w:rsid w:val="00857E12"/>
  </w:style>
  <w:style w:type="character" w:customStyle="1" w:styleId="mrel">
    <w:name w:val="mrel"/>
    <w:basedOn w:val="a0"/>
    <w:rsid w:val="00857E12"/>
  </w:style>
  <w:style w:type="table" w:styleId="af7">
    <w:name w:val="Table Grid"/>
    <w:basedOn w:val="a1"/>
    <w:uiPriority w:val="39"/>
    <w:rsid w:val="007B587C"/>
    <w:pPr>
      <w:spacing w:line="240" w:lineRule="auto"/>
      <w:jc w:val="both"/>
    </w:pPr>
    <w:rPr>
      <w:rFonts w:asciiTheme="minorHAnsi" w:hAnsiTheme="minorHAnsi" w:cstheme="minorBidi"/>
      <w:kern w:val="2"/>
      <w:sz w:val="20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Bibliography"/>
    <w:basedOn w:val="a"/>
    <w:next w:val="a"/>
    <w:uiPriority w:val="37"/>
    <w:unhideWhenUsed/>
    <w:rsid w:val="00B944CE"/>
    <w:pPr>
      <w:tabs>
        <w:tab w:val="left" w:pos="504"/>
      </w:tabs>
      <w:spacing w:after="240" w:line="240" w:lineRule="auto"/>
      <w:ind w:left="504" w:hanging="504"/>
    </w:pPr>
    <w:rPr>
      <w:rFonts w:cs="Cordia New"/>
      <w:szCs w:val="28"/>
    </w:rPr>
  </w:style>
  <w:style w:type="character" w:styleId="af9">
    <w:name w:val="Hyperlink"/>
    <w:basedOn w:val="a0"/>
    <w:uiPriority w:val="99"/>
    <w:unhideWhenUsed/>
    <w:rsid w:val="00AE1F04"/>
    <w:rPr>
      <w:color w:val="0000FF" w:themeColor="hyperlink"/>
      <w:u w:val="single"/>
    </w:rPr>
  </w:style>
  <w:style w:type="paragraph" w:styleId="afa">
    <w:name w:val="header"/>
    <w:basedOn w:val="a"/>
    <w:link w:val="Char2"/>
    <w:uiPriority w:val="99"/>
    <w:unhideWhenUsed/>
    <w:rsid w:val="00241D00"/>
    <w:pPr>
      <w:tabs>
        <w:tab w:val="center" w:pos="4513"/>
        <w:tab w:val="right" w:pos="9026"/>
      </w:tabs>
      <w:snapToGrid w:val="0"/>
    </w:pPr>
    <w:rPr>
      <w:rFonts w:cs="Cordia New"/>
      <w:szCs w:val="28"/>
    </w:rPr>
  </w:style>
  <w:style w:type="character" w:customStyle="1" w:styleId="Char2">
    <w:name w:val="머리글 Char"/>
    <w:basedOn w:val="a0"/>
    <w:link w:val="afa"/>
    <w:uiPriority w:val="99"/>
    <w:rsid w:val="00241D00"/>
    <w:rPr>
      <w:rFonts w:cs="Cordia New"/>
      <w:szCs w:val="28"/>
    </w:rPr>
  </w:style>
  <w:style w:type="paragraph" w:styleId="afb">
    <w:name w:val="footer"/>
    <w:basedOn w:val="a"/>
    <w:link w:val="Char3"/>
    <w:uiPriority w:val="99"/>
    <w:unhideWhenUsed/>
    <w:rsid w:val="00241D00"/>
    <w:pPr>
      <w:tabs>
        <w:tab w:val="center" w:pos="4513"/>
        <w:tab w:val="right" w:pos="9026"/>
      </w:tabs>
      <w:snapToGrid w:val="0"/>
    </w:pPr>
    <w:rPr>
      <w:rFonts w:cs="Cordia New"/>
      <w:szCs w:val="28"/>
    </w:rPr>
  </w:style>
  <w:style w:type="character" w:customStyle="1" w:styleId="Char3">
    <w:name w:val="바닥글 Char"/>
    <w:basedOn w:val="a0"/>
    <w:link w:val="afb"/>
    <w:uiPriority w:val="99"/>
    <w:rsid w:val="00241D00"/>
    <w:rPr>
      <w:rFonts w:cs="Cordia New"/>
      <w:szCs w:val="28"/>
    </w:rPr>
  </w:style>
  <w:style w:type="character" w:styleId="afc">
    <w:name w:val="Emphasis"/>
    <w:basedOn w:val="a0"/>
    <w:uiPriority w:val="20"/>
    <w:qFormat/>
    <w:rsid w:val="007F4FF3"/>
    <w:rPr>
      <w:i/>
      <w:iCs/>
    </w:rPr>
  </w:style>
  <w:style w:type="character" w:customStyle="1" w:styleId="abstract-sub-heading">
    <w:name w:val="abstract-sub-heading"/>
    <w:basedOn w:val="a0"/>
    <w:rsid w:val="000758B2"/>
  </w:style>
  <w:style w:type="character" w:styleId="afd">
    <w:name w:val="FollowedHyperlink"/>
    <w:basedOn w:val="a0"/>
    <w:uiPriority w:val="99"/>
    <w:semiHidden/>
    <w:unhideWhenUsed/>
    <w:rsid w:val="00517AAD"/>
    <w:rPr>
      <w:color w:val="800080" w:themeColor="followedHyperlink"/>
      <w:u w:val="single"/>
    </w:rPr>
  </w:style>
  <w:style w:type="character" w:styleId="afe">
    <w:name w:val="line number"/>
    <w:basedOn w:val="a0"/>
    <w:uiPriority w:val="99"/>
    <w:semiHidden/>
    <w:unhideWhenUsed/>
    <w:rsid w:val="00943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9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8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3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5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14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1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82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40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4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29143">
          <w:marLeft w:val="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0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2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73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6BFCB2-1A0A-4295-99C6-087AFB5CB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</dc:creator>
  <cp:lastModifiedBy>HOHEON KIM</cp:lastModifiedBy>
  <cp:revision>2</cp:revision>
  <cp:lastPrinted>2025-12-15T01:04:00Z</cp:lastPrinted>
  <dcterms:created xsi:type="dcterms:W3CDTF">2026-01-16T05:10:00Z</dcterms:created>
  <dcterms:modified xsi:type="dcterms:W3CDTF">2026-01-16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438265902</vt:i4>
  </property>
  <property fmtid="{D5CDD505-2E9C-101B-9397-08002B2CF9AE}" pid="3" name="ZOTERO_PREF_1">
    <vt:lpwstr>&lt;data data-version="3" zotero-version="7.0.27"&gt;&lt;session id="a57LKa1N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4" name="ZOTERO_PREF_2">
    <vt:lpwstr>&lt;/data&gt;</vt:lpwstr>
  </property>
</Properties>
</file>